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C5F3EE" w14:textId="510B8E76" w:rsidR="00F35BAF" w:rsidRPr="00CE2A3B" w:rsidRDefault="0014437B" w:rsidP="007433DE">
      <w:pPr>
        <w:pStyle w:val="Heading1"/>
        <w:rPr>
          <w:rFonts w:ascii="Arial" w:hAnsi="Arial" w:cs="Arial"/>
          <w:color w:val="000000" w:themeColor="text1"/>
        </w:rPr>
      </w:pPr>
      <w:r w:rsidRPr="00CE2A3B">
        <w:rPr>
          <w:rFonts w:ascii="Arial" w:hAnsi="Arial" w:cs="Arial"/>
          <w:color w:val="000000" w:themeColor="text1"/>
          <w:sz w:val="36"/>
          <w:szCs w:val="36"/>
        </w:rPr>
        <w:t>S3 Table</w:t>
      </w:r>
      <w:r w:rsidR="00F35BAF" w:rsidRPr="00CE2A3B">
        <w:rPr>
          <w:rFonts w:ascii="Arial" w:hAnsi="Arial" w:cs="Arial"/>
          <w:color w:val="000000" w:themeColor="text1"/>
          <w:sz w:val="36"/>
          <w:szCs w:val="36"/>
        </w:rPr>
        <w:t xml:space="preserve">: </w:t>
      </w:r>
      <w:r w:rsidR="00F35BAF" w:rsidRPr="00CE2A3B">
        <w:rPr>
          <w:rFonts w:ascii="Arial" w:hAnsi="Arial" w:cs="Arial"/>
          <w:color w:val="000000" w:themeColor="text1"/>
        </w:rPr>
        <w:t>Primers used in this study</w:t>
      </w:r>
    </w:p>
    <w:p w14:paraId="0A2BB919" w14:textId="77777777" w:rsidR="00F35BAF" w:rsidRDefault="00F35BAF" w:rsidP="00F35BAF"/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291"/>
        <w:gridCol w:w="3893"/>
        <w:gridCol w:w="1919"/>
        <w:gridCol w:w="1320"/>
      </w:tblGrid>
      <w:tr w:rsidR="00F35BAF" w:rsidRPr="003F3143" w14:paraId="73783506" w14:textId="77777777" w:rsidTr="00E72162">
        <w:trPr>
          <w:trHeight w:val="280"/>
        </w:trPr>
        <w:tc>
          <w:tcPr>
            <w:tcW w:w="129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689A12" w14:textId="77777777" w:rsidR="00F35BAF" w:rsidRPr="007E7042" w:rsidRDefault="00F35BAF" w:rsidP="00E721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E70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389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EB81E7" w14:textId="77777777" w:rsidR="00F35BAF" w:rsidRPr="007E7042" w:rsidRDefault="00F35BAF" w:rsidP="00E721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E70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191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E33AD5" w14:textId="77777777" w:rsidR="00F35BAF" w:rsidRPr="007E7042" w:rsidRDefault="00F35BAF" w:rsidP="00E721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E70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4D4E6" w14:textId="77777777" w:rsidR="00F35BAF" w:rsidRPr="007E7042" w:rsidRDefault="00F35BAF" w:rsidP="00E72162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E704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F35BAF" w:rsidRPr="003F3143" w14:paraId="2C2CA813" w14:textId="77777777" w:rsidTr="00E72162">
        <w:trPr>
          <w:trHeight w:val="280"/>
        </w:trPr>
        <w:tc>
          <w:tcPr>
            <w:tcW w:w="12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70D3B" w14:textId="77777777" w:rsidR="00F35BAF" w:rsidRPr="007E7042" w:rsidRDefault="00F35BAF" w:rsidP="00E7216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OFS 1840</w:t>
            </w:r>
          </w:p>
        </w:tc>
        <w:tc>
          <w:tcPr>
            <w:tcW w:w="3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3798E" w14:textId="77777777" w:rsidR="00F35BAF" w:rsidRPr="007E7042" w:rsidRDefault="00F35BAF" w:rsidP="00E72162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E7042">
              <w:rPr>
                <w:rFonts w:ascii="Arial" w:eastAsia="Times New Roman" w:hAnsi="Arial" w:cs="Arial"/>
                <w:sz w:val="16"/>
                <w:szCs w:val="16"/>
              </w:rPr>
              <w:t>GGGGCGGCCAAGTAACAAACGAGTAAATTAATTACACCTTGTcagctgaagcttcgtacgc</w:t>
            </w:r>
            <w:proofErr w:type="spellEnd"/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B36B9" w14:textId="04E6E01C" w:rsidR="00F35BAF" w:rsidRPr="003F3143" w:rsidRDefault="00F35BAF" w:rsidP="00E721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338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LX8</w:t>
            </w:r>
            <w:r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letion </w:t>
            </w:r>
            <w:proofErr w:type="spellStart"/>
            <w:r w:rsidR="00C73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2F0DAE" w14:textId="77777777" w:rsidR="00F35BAF" w:rsidRPr="003F3143" w:rsidRDefault="00F35BAF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F35BAF" w:rsidRPr="003F3143" w14:paraId="59424983" w14:textId="77777777" w:rsidTr="00E72162">
        <w:trPr>
          <w:trHeight w:val="28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8AEE7" w14:textId="77777777" w:rsidR="00F35BAF" w:rsidRPr="007E7042" w:rsidRDefault="00F35BAF" w:rsidP="00E7216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OFS 1841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AB121" w14:textId="77777777" w:rsidR="00F35BAF" w:rsidRPr="007E7042" w:rsidRDefault="00F35BAF" w:rsidP="00E7216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sz w:val="16"/>
                <w:szCs w:val="16"/>
              </w:rPr>
              <w:t>CCCGGCTACTCCATAGAATCTTCTTTTGAGTATGCCTGTAAAACGgcataggccactagtggatctg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1754" w14:textId="2B319ABA" w:rsidR="00F35BAF" w:rsidRPr="003F3143" w:rsidRDefault="00F35BAF" w:rsidP="00E721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338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LX8</w:t>
            </w:r>
            <w:r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letion R</w:t>
            </w:r>
            <w:r w:rsidR="00C73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  <w:r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DD146" w14:textId="77777777" w:rsidR="00F35BAF" w:rsidRPr="003F3143" w:rsidRDefault="00F35BAF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F35BAF" w:rsidRPr="003F3143" w14:paraId="61B42055" w14:textId="77777777" w:rsidTr="00E72162">
        <w:trPr>
          <w:trHeight w:val="28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B13AF" w14:textId="77777777" w:rsidR="00F35BAF" w:rsidRPr="007E7042" w:rsidRDefault="00F35BAF" w:rsidP="00E7216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OFS 1869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F0C65" w14:textId="77777777" w:rsidR="00F35BAF" w:rsidRPr="007E7042" w:rsidRDefault="00F35BAF" w:rsidP="00E7216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sz w:val="16"/>
                <w:szCs w:val="16"/>
              </w:rPr>
              <w:t>TTATTATTTGGAACGCGGAGCTCCTCTAATAGTCGAAATAATAGAcggatccccgggttaattaa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B6724" w14:textId="61B2C308" w:rsidR="00F35BAF" w:rsidRPr="003F3143" w:rsidRDefault="00F35BAF" w:rsidP="00E721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338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LX5</w:t>
            </w:r>
            <w:r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letion </w:t>
            </w:r>
            <w:proofErr w:type="spellStart"/>
            <w:r w:rsidR="00C73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0B1DD" w14:textId="77777777" w:rsidR="00F35BAF" w:rsidRPr="003F3143" w:rsidRDefault="00F35BAF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F35BAF" w:rsidRPr="003F3143" w14:paraId="73A12090" w14:textId="77777777" w:rsidTr="00E72162">
        <w:trPr>
          <w:trHeight w:val="28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94DCB" w14:textId="77777777" w:rsidR="00F35BAF" w:rsidRPr="007E7042" w:rsidRDefault="00F35BAF" w:rsidP="00E7216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OFS 1870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A5AAF" w14:textId="77777777" w:rsidR="00F35BAF" w:rsidRPr="007E7042" w:rsidRDefault="00F35BAF" w:rsidP="00E7216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sz w:val="16"/>
                <w:szCs w:val="16"/>
              </w:rPr>
              <w:t>TGATGATAAGTTCGAAAATGCCCTTATAAAAATTAAACCGCGTGgaattcgagctcgtttaaac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5C1AB" w14:textId="624296FE" w:rsidR="00F35BAF" w:rsidRPr="003F3143" w:rsidRDefault="00F35BAF" w:rsidP="00E721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338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LX5</w:t>
            </w:r>
            <w:r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letion </w:t>
            </w:r>
            <w:r w:rsidR="00C73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38BA5" w14:textId="77777777" w:rsidR="00F35BAF" w:rsidRPr="003F3143" w:rsidRDefault="00F35BAF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F35BAF" w:rsidRPr="003F3143" w14:paraId="4F4DEF5A" w14:textId="77777777" w:rsidTr="00E72162">
        <w:trPr>
          <w:trHeight w:val="28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B3C89" w14:textId="77777777" w:rsidR="00F35BAF" w:rsidRPr="007E7042" w:rsidRDefault="00F35BAF" w:rsidP="00E7216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OFS 2670 (SG-1879)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E0FF0" w14:textId="77777777" w:rsidR="00F35BAF" w:rsidRPr="007E7042" w:rsidRDefault="00F35BAF" w:rsidP="00E7216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sz w:val="16"/>
                <w:szCs w:val="16"/>
              </w:rPr>
              <w:t>TTGCCCACTTCTAAGCTGATTTC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63E8F" w14:textId="1150BFDA" w:rsidR="00F35BAF" w:rsidRPr="003F3143" w:rsidRDefault="00F35BAF" w:rsidP="00E721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6 Kb from HO site in Matα </w:t>
            </w:r>
            <w:proofErr w:type="spellStart"/>
            <w:r w:rsidR="00C73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wd</w:t>
            </w:r>
            <w:proofErr w:type="spellEnd"/>
            <w:r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8ABBA7" w14:textId="350B18B8" w:rsidR="00F35BAF" w:rsidRPr="00E36CE6" w:rsidRDefault="00F35BAF" w:rsidP="00E36CE6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begin">
                <w:fldData xml:space="preserve">PEVuZE5vdGU+PENpdGU+PEF1dGhvcj5Ib3JpZ29tZTwvQXV0aG9yPjxZZWFyPjIwMTQ8L1llYXI+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</w:fldData>
              </w:fldChar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instrText xml:space="preserve"> ADDIN EN.CITE </w:instrText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begin">
                <w:fldData xml:space="preserve">PEVuZE5vdGU+PENpdGU+PEF1dGhvcj5Ib3JpZ29tZTwvQXV0aG9yPjxZZWFyPjIwMTQ8L1llYXI+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</w:fldData>
              </w:fldChar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instrText xml:space="preserve"> ADDIN EN.CITE.DATA </w:instrText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end"/>
            </w: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separate"/>
            </w:r>
            <w:r w:rsidR="00E36CE6" w:rsidRPr="00E36CE6">
              <w:rPr>
                <w:rFonts w:ascii="Arial" w:eastAsia="Times New Roman" w:hAnsi="Arial" w:cs="Arial"/>
                <w:iCs/>
                <w:noProof/>
                <w:color w:val="000000"/>
                <w:sz w:val="16"/>
                <w:szCs w:val="16"/>
              </w:rPr>
              <w:t>[1]</w:t>
            </w: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end"/>
            </w:r>
          </w:p>
        </w:tc>
      </w:tr>
      <w:tr w:rsidR="00F35BAF" w:rsidRPr="003F3143" w14:paraId="07794F40" w14:textId="77777777" w:rsidTr="00E72162">
        <w:trPr>
          <w:trHeight w:val="28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428EE" w14:textId="77777777" w:rsidR="00F35BAF" w:rsidRPr="007E7042" w:rsidRDefault="00F35BAF" w:rsidP="00E7216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OFS 2671 (SG-1880)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33F79" w14:textId="77777777" w:rsidR="00F35BAF" w:rsidRPr="007E7042" w:rsidRDefault="00F35BAF" w:rsidP="00E7216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sz w:val="16"/>
                <w:szCs w:val="16"/>
              </w:rPr>
              <w:t>GTACTTTTCTACATTGGGAAGCAATAAA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6FF77" w14:textId="47F8282D" w:rsidR="00F35BAF" w:rsidRPr="003F3143" w:rsidRDefault="00F35BAF" w:rsidP="00E721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0.6 Kb from HO site in Matα </w:t>
            </w:r>
            <w:r w:rsidR="00C73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</w:t>
            </w:r>
            <w:r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A35179" w14:textId="3931094B" w:rsidR="00F35BAF" w:rsidRPr="00E36CE6" w:rsidRDefault="00F35BAF" w:rsidP="00E36CE6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begin">
                <w:fldData xml:space="preserve">PEVuZE5vdGU+PENpdGU+PEF1dGhvcj5Ib3JpZ29tZTwvQXV0aG9yPjxZZWFyPjIwMTQ8L1llYXI+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</w:fldData>
              </w:fldChar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instrText xml:space="preserve"> ADDIN EN.CITE </w:instrText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begin">
                <w:fldData xml:space="preserve">PEVuZE5vdGU+PENpdGU+PEF1dGhvcj5Ib3JpZ29tZTwvQXV0aG9yPjxZZWFyPjIwMTQ8L1llYXI+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</w:fldData>
              </w:fldChar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instrText xml:space="preserve"> ADDIN EN.CITE.DATA </w:instrText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end"/>
            </w: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separate"/>
            </w:r>
            <w:r w:rsidR="00E36CE6" w:rsidRPr="00E36CE6">
              <w:rPr>
                <w:rFonts w:ascii="Arial" w:eastAsia="Times New Roman" w:hAnsi="Arial" w:cs="Arial"/>
                <w:iCs/>
                <w:noProof/>
                <w:color w:val="000000"/>
                <w:sz w:val="16"/>
                <w:szCs w:val="16"/>
              </w:rPr>
              <w:t>[1]</w:t>
            </w: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end"/>
            </w:r>
          </w:p>
        </w:tc>
      </w:tr>
      <w:tr w:rsidR="00F35BAF" w:rsidRPr="003F3143" w14:paraId="0828AAC5" w14:textId="77777777" w:rsidTr="00E72162">
        <w:trPr>
          <w:trHeight w:val="28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1F7E1" w14:textId="77777777" w:rsidR="00F35BAF" w:rsidRPr="007E7042" w:rsidRDefault="00F35BAF" w:rsidP="00E7216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OFS 2672 (SG-573)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F6455" w14:textId="77777777" w:rsidR="00F35BAF" w:rsidRPr="007E7042" w:rsidRDefault="00F35BAF" w:rsidP="00E7216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sz w:val="16"/>
                <w:szCs w:val="16"/>
              </w:rPr>
              <w:t>GTTCTCATGCTGTCGAGGATTTT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8D271" w14:textId="6C693BE1" w:rsidR="00F35BAF" w:rsidRPr="003F3143" w:rsidRDefault="00F35BAF" w:rsidP="00E721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6 Kb from HO site in Matα </w:t>
            </w:r>
            <w:proofErr w:type="spellStart"/>
            <w:r w:rsidR="00C73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wd</w:t>
            </w:r>
            <w:proofErr w:type="spellEnd"/>
            <w:r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DE106A" w14:textId="5643CE08" w:rsidR="00F35BAF" w:rsidRPr="00E36CE6" w:rsidRDefault="00F35BAF" w:rsidP="00E36CE6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begin">
                <w:fldData xml:space="preserve">PEVuZE5vdGU+PENpdGU+PEF1dGhvcj5Ib3JpZ29tZTwvQXV0aG9yPjxZZWFyPjIwMTQ8L1llYXI+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</w:fldData>
              </w:fldChar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instrText xml:space="preserve"> ADDIN EN.CITE </w:instrText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begin">
                <w:fldData xml:space="preserve">PEVuZE5vdGU+PENpdGU+PEF1dGhvcj5Ib3JpZ29tZTwvQXV0aG9yPjxZZWFyPjIwMTQ8L1llYXI+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</w:fldData>
              </w:fldChar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instrText xml:space="preserve"> ADDIN EN.CITE.DATA </w:instrText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end"/>
            </w: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separate"/>
            </w:r>
            <w:r w:rsidR="00E36CE6" w:rsidRPr="00E36CE6">
              <w:rPr>
                <w:rFonts w:ascii="Arial" w:eastAsia="Times New Roman" w:hAnsi="Arial" w:cs="Arial"/>
                <w:iCs/>
                <w:noProof/>
                <w:color w:val="000000"/>
                <w:sz w:val="16"/>
                <w:szCs w:val="16"/>
              </w:rPr>
              <w:t>[1]</w:t>
            </w: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end"/>
            </w:r>
          </w:p>
        </w:tc>
      </w:tr>
      <w:tr w:rsidR="00F35BAF" w:rsidRPr="003F3143" w14:paraId="01A35B6B" w14:textId="77777777" w:rsidTr="00E72162">
        <w:trPr>
          <w:trHeight w:val="28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C0F80" w14:textId="77777777" w:rsidR="00F35BAF" w:rsidRPr="007E7042" w:rsidRDefault="00F35BAF" w:rsidP="00E7216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OFS 2673 (SG-574)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B635E" w14:textId="77777777" w:rsidR="00F35BAF" w:rsidRPr="007E7042" w:rsidRDefault="00F35BAF" w:rsidP="00E7216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sz w:val="16"/>
                <w:szCs w:val="16"/>
              </w:rPr>
              <w:t>AGACGTCCTTCTACAACAATTCATAAGT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FB3A9" w14:textId="6991BE10" w:rsidR="00F35BAF" w:rsidRPr="003F3143" w:rsidRDefault="00F35BAF" w:rsidP="00E721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.6 Kb from HO site in Matα </w:t>
            </w:r>
            <w:r w:rsidR="00C73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</w:t>
            </w:r>
            <w:r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C9C422C" w14:textId="11F73326" w:rsidR="00F35BAF" w:rsidRPr="00E36CE6" w:rsidRDefault="00F35BAF" w:rsidP="00E36CE6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begin">
                <w:fldData xml:space="preserve">PEVuZE5vdGU+PENpdGU+PEF1dGhvcj5Ib3JpZ29tZTwvQXV0aG9yPjxZZWFyPjIwMTQ8L1llYXI+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</w:fldData>
              </w:fldChar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instrText xml:space="preserve"> ADDIN EN.CITE </w:instrText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begin">
                <w:fldData xml:space="preserve">PEVuZE5vdGU+PENpdGU+PEF1dGhvcj5Ib3JpZ29tZTwvQXV0aG9yPjxZZWFyPjIwMTQ8L1llYXI+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</w:fldData>
              </w:fldChar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instrText xml:space="preserve"> ADDIN EN.CITE.DATA </w:instrText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end"/>
            </w: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separate"/>
            </w:r>
            <w:r w:rsidR="00E36CE6" w:rsidRPr="00E36CE6">
              <w:rPr>
                <w:rFonts w:ascii="Arial" w:eastAsia="Times New Roman" w:hAnsi="Arial" w:cs="Arial"/>
                <w:iCs/>
                <w:noProof/>
                <w:color w:val="000000"/>
                <w:sz w:val="16"/>
                <w:szCs w:val="16"/>
              </w:rPr>
              <w:t>[1]</w:t>
            </w: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end"/>
            </w:r>
          </w:p>
        </w:tc>
      </w:tr>
      <w:tr w:rsidR="00F35BAF" w:rsidRPr="003F3143" w14:paraId="28203D89" w14:textId="77777777" w:rsidTr="00E72162">
        <w:trPr>
          <w:trHeight w:val="28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6CBA5" w14:textId="77777777" w:rsidR="00F35BAF" w:rsidRPr="007E7042" w:rsidRDefault="00F35BAF" w:rsidP="00E7216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OFS 2674 (SG-1883)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F667E" w14:textId="77777777" w:rsidR="00F35BAF" w:rsidRPr="007E7042" w:rsidRDefault="00F35BAF" w:rsidP="00E7216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sz w:val="16"/>
                <w:szCs w:val="16"/>
              </w:rPr>
              <w:t>AACTGGCAAAGGTCTATGTAAAGATTTA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B9DDA" w14:textId="3C0F197E" w:rsidR="00F35BAF" w:rsidRPr="003F3143" w:rsidRDefault="00F35BAF" w:rsidP="00E721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.5 Kb from HO site in Matα </w:t>
            </w:r>
            <w:proofErr w:type="spellStart"/>
            <w:r w:rsidR="00C73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wd</w:t>
            </w:r>
            <w:proofErr w:type="spellEnd"/>
            <w:r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923A93C" w14:textId="0892ED28" w:rsidR="00F35BAF" w:rsidRPr="00E36CE6" w:rsidRDefault="00F35BAF" w:rsidP="00E36CE6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begin">
                <w:fldData xml:space="preserve">PEVuZE5vdGU+PENpdGU+PEF1dGhvcj5Ib3JpZ29tZTwvQXV0aG9yPjxZZWFyPjIwMTQ8L1llYXI+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</w:fldData>
              </w:fldChar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instrText xml:space="preserve"> ADDIN EN.CITE </w:instrText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begin">
                <w:fldData xml:space="preserve">PEVuZE5vdGU+PENpdGU+PEF1dGhvcj5Ib3JpZ29tZTwvQXV0aG9yPjxZZWFyPjIwMTQ8L1llYXI+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</w:fldData>
              </w:fldChar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instrText xml:space="preserve"> ADDIN EN.CITE.DATA </w:instrText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end"/>
            </w: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separate"/>
            </w:r>
            <w:r w:rsidR="00E36CE6" w:rsidRPr="00E36CE6">
              <w:rPr>
                <w:rFonts w:ascii="Arial" w:eastAsia="Times New Roman" w:hAnsi="Arial" w:cs="Arial"/>
                <w:iCs/>
                <w:noProof/>
                <w:color w:val="000000"/>
                <w:sz w:val="16"/>
                <w:szCs w:val="16"/>
              </w:rPr>
              <w:t>[1]</w:t>
            </w: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end"/>
            </w:r>
          </w:p>
        </w:tc>
      </w:tr>
      <w:tr w:rsidR="00F35BAF" w:rsidRPr="003F3143" w14:paraId="1C9758AD" w14:textId="77777777" w:rsidTr="00E72162">
        <w:trPr>
          <w:trHeight w:val="28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58955" w14:textId="77777777" w:rsidR="00F35BAF" w:rsidRPr="007E7042" w:rsidRDefault="00F35BAF" w:rsidP="00E7216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OFS 2675 (SG-1884)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2768B" w14:textId="77777777" w:rsidR="00F35BAF" w:rsidRPr="007E7042" w:rsidRDefault="00F35BAF" w:rsidP="00E7216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sz w:val="16"/>
                <w:szCs w:val="16"/>
              </w:rPr>
              <w:t>AATGGATGAAGATGATGACGTTGAC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A854B" w14:textId="76559471" w:rsidR="00F35BAF" w:rsidRPr="003F3143" w:rsidRDefault="00F35BAF" w:rsidP="00E721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.5 Kb from HO site in Matα </w:t>
            </w:r>
            <w:r w:rsidR="00C73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</w:t>
            </w:r>
            <w:r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8785D12" w14:textId="2ABA901D" w:rsidR="00F35BAF" w:rsidRPr="00E36CE6" w:rsidRDefault="00F35BAF" w:rsidP="00E36CE6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begin">
                <w:fldData xml:space="preserve">PEVuZE5vdGU+PENpdGU+PEF1dGhvcj5Ib3JpZ29tZTwvQXV0aG9yPjxZZWFyPjIwMTQ8L1llYXI+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</w:fldData>
              </w:fldChar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instrText xml:space="preserve"> ADDIN EN.CITE </w:instrText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begin">
                <w:fldData xml:space="preserve">PEVuZE5vdGU+PENpdGU+PEF1dGhvcj5Ib3JpZ29tZTwvQXV0aG9yPjxZZWFyPjIwMTQ8L1llYXI+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</w:fldData>
              </w:fldChar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instrText xml:space="preserve"> ADDIN EN.CITE.DATA </w:instrText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end"/>
            </w: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separate"/>
            </w:r>
            <w:r w:rsidR="00E36CE6" w:rsidRPr="00E36CE6">
              <w:rPr>
                <w:rFonts w:ascii="Arial" w:eastAsia="Times New Roman" w:hAnsi="Arial" w:cs="Arial"/>
                <w:iCs/>
                <w:noProof/>
                <w:color w:val="000000"/>
                <w:sz w:val="16"/>
                <w:szCs w:val="16"/>
              </w:rPr>
              <w:t>[1]</w:t>
            </w: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end"/>
            </w:r>
          </w:p>
        </w:tc>
      </w:tr>
      <w:tr w:rsidR="00F35BAF" w:rsidRPr="003F3143" w14:paraId="00F12595" w14:textId="77777777" w:rsidTr="00E72162">
        <w:trPr>
          <w:trHeight w:val="28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1B638" w14:textId="77777777" w:rsidR="00F35BAF" w:rsidRPr="007E7042" w:rsidRDefault="00F35BAF" w:rsidP="00E7216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OFS 2676 (SG-1885)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8663A" w14:textId="77777777" w:rsidR="00F35BAF" w:rsidRPr="007E7042" w:rsidRDefault="00F35BAF" w:rsidP="00E7216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sz w:val="16"/>
                <w:szCs w:val="16"/>
              </w:rPr>
              <w:t>CGTGGTTATGTATTGGTACTATTTCTTG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6777E" w14:textId="1D5E63FF" w:rsidR="00F35BAF" w:rsidRPr="003F3143" w:rsidRDefault="00F35BAF" w:rsidP="00E721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.6 Kb from HO site in Matα </w:t>
            </w:r>
            <w:proofErr w:type="spellStart"/>
            <w:r w:rsidR="00C73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wd</w:t>
            </w:r>
            <w:proofErr w:type="spellEnd"/>
            <w:r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382EDFE" w14:textId="683FAD1A" w:rsidR="00F35BAF" w:rsidRPr="00E36CE6" w:rsidRDefault="00F35BAF" w:rsidP="00E36CE6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begin">
                <w:fldData xml:space="preserve">PEVuZE5vdGU+PENpdGU+PEF1dGhvcj5Ib3JpZ29tZTwvQXV0aG9yPjxZZWFyPjIwMTQ8L1llYXI+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</w:fldData>
              </w:fldChar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instrText xml:space="preserve"> ADDIN EN.CITE </w:instrText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begin">
                <w:fldData xml:space="preserve">PEVuZE5vdGU+PENpdGU+PEF1dGhvcj5Ib3JpZ29tZTwvQXV0aG9yPjxZZWFyPjIwMTQ8L1llYXI+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</w:fldData>
              </w:fldChar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instrText xml:space="preserve"> ADDIN EN.CITE.DATA </w:instrText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end"/>
            </w: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separate"/>
            </w:r>
            <w:r w:rsidR="00E36CE6" w:rsidRPr="00E36CE6">
              <w:rPr>
                <w:rFonts w:ascii="Arial" w:eastAsia="Times New Roman" w:hAnsi="Arial" w:cs="Arial"/>
                <w:iCs/>
                <w:noProof/>
                <w:color w:val="000000"/>
                <w:sz w:val="16"/>
                <w:szCs w:val="16"/>
              </w:rPr>
              <w:t>[1]</w:t>
            </w: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end"/>
            </w:r>
          </w:p>
        </w:tc>
      </w:tr>
      <w:tr w:rsidR="00F35BAF" w:rsidRPr="003F3143" w14:paraId="3BF17C88" w14:textId="77777777" w:rsidTr="00E72162">
        <w:trPr>
          <w:trHeight w:val="28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B85CB" w14:textId="77777777" w:rsidR="00F35BAF" w:rsidRPr="007E7042" w:rsidRDefault="00F35BAF" w:rsidP="00E7216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OFS 2677 (SG-1886)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88D39" w14:textId="77777777" w:rsidR="00F35BAF" w:rsidRPr="007E7042" w:rsidRDefault="00F35BAF" w:rsidP="00E7216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sz w:val="16"/>
                <w:szCs w:val="16"/>
              </w:rPr>
              <w:t>AATTGGATAATTTGAAATCTGGTAACCC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E85CB" w14:textId="6A3332F1" w:rsidR="00F35BAF" w:rsidRPr="003F3143" w:rsidRDefault="00F35BAF" w:rsidP="00E721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.6 Kb from HO site in Matα </w:t>
            </w:r>
            <w:r w:rsidR="00C73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</w:t>
            </w:r>
            <w:r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57F9E86" w14:textId="2C6320A1" w:rsidR="00F35BAF" w:rsidRPr="00E36CE6" w:rsidRDefault="00F35BAF" w:rsidP="00E36CE6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begin">
                <w:fldData xml:space="preserve">PEVuZE5vdGU+PENpdGU+PEF1dGhvcj5Ib3JpZ29tZTwvQXV0aG9yPjxZZWFyPjIwMTQ8L1llYXI+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</w:fldData>
              </w:fldChar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instrText xml:space="preserve"> ADDIN EN.CITE </w:instrText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begin">
                <w:fldData xml:space="preserve">PEVuZE5vdGU+PENpdGU+PEF1dGhvcj5Ib3JpZ29tZTwvQXV0aG9yPjxZZWFyPjIwMTQ8L1llYXI+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</w:fldData>
              </w:fldChar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instrText xml:space="preserve"> ADDIN EN.CITE.DATA </w:instrText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end"/>
            </w: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separate"/>
            </w:r>
            <w:r w:rsidR="00E36CE6" w:rsidRPr="00E36CE6">
              <w:rPr>
                <w:rFonts w:ascii="Arial" w:eastAsia="Times New Roman" w:hAnsi="Arial" w:cs="Arial"/>
                <w:iCs/>
                <w:noProof/>
                <w:color w:val="000000"/>
                <w:sz w:val="16"/>
                <w:szCs w:val="16"/>
              </w:rPr>
              <w:t>[1]</w:t>
            </w: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end"/>
            </w:r>
          </w:p>
        </w:tc>
      </w:tr>
      <w:tr w:rsidR="00F35BAF" w:rsidRPr="003F3143" w14:paraId="592F478A" w14:textId="77777777" w:rsidTr="00E72162">
        <w:trPr>
          <w:trHeight w:val="28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33F01" w14:textId="77777777" w:rsidR="00F35BAF" w:rsidRPr="007E7042" w:rsidRDefault="00F35BAF" w:rsidP="00E7216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OFS 2678 (SG-1887)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4DBC9" w14:textId="77777777" w:rsidR="00F35BAF" w:rsidRPr="007E7042" w:rsidRDefault="00F35BAF" w:rsidP="00E7216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sz w:val="16"/>
                <w:szCs w:val="16"/>
              </w:rPr>
              <w:t>TCTTAACGTGAACGGCAGTGA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0805E" w14:textId="2A41DBE2" w:rsidR="00F35BAF" w:rsidRPr="003F3143" w:rsidRDefault="00F35BAF" w:rsidP="00E721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3 Kb from HO site in Matα </w:t>
            </w:r>
            <w:proofErr w:type="spellStart"/>
            <w:r w:rsidR="00C73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wd</w:t>
            </w:r>
            <w:proofErr w:type="spellEnd"/>
            <w:r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B496187" w14:textId="625579E4" w:rsidR="00F35BAF" w:rsidRPr="00E36CE6" w:rsidRDefault="00F35BAF" w:rsidP="00E36CE6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begin">
                <w:fldData xml:space="preserve">PEVuZE5vdGU+PENpdGU+PEF1dGhvcj5Ib3JpZ29tZTwvQXV0aG9yPjxZZWFyPjIwMTQ8L1llYXI+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</w:fldData>
              </w:fldChar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instrText xml:space="preserve"> ADDIN EN.CITE </w:instrText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begin">
                <w:fldData xml:space="preserve">PEVuZE5vdGU+PENpdGU+PEF1dGhvcj5Ib3JpZ29tZTwvQXV0aG9yPjxZZWFyPjIwMTQ8L1llYXI+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</w:fldData>
              </w:fldChar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instrText xml:space="preserve"> ADDIN EN.CITE.DATA </w:instrText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end"/>
            </w: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separate"/>
            </w:r>
            <w:r w:rsidR="00E36CE6" w:rsidRPr="00E36CE6">
              <w:rPr>
                <w:rFonts w:ascii="Arial" w:eastAsia="Times New Roman" w:hAnsi="Arial" w:cs="Arial"/>
                <w:iCs/>
                <w:noProof/>
                <w:color w:val="000000"/>
                <w:sz w:val="16"/>
                <w:szCs w:val="16"/>
              </w:rPr>
              <w:t>[1]</w:t>
            </w: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end"/>
            </w:r>
          </w:p>
        </w:tc>
      </w:tr>
      <w:tr w:rsidR="00F35BAF" w:rsidRPr="003F3143" w14:paraId="30C8AA25" w14:textId="77777777" w:rsidTr="00E72162">
        <w:trPr>
          <w:trHeight w:val="28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86EA0" w14:textId="77777777" w:rsidR="00F35BAF" w:rsidRPr="007E7042" w:rsidRDefault="00F35BAF" w:rsidP="00E7216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OFS 2679 (SG-1888)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89C68" w14:textId="77777777" w:rsidR="00F35BAF" w:rsidRPr="007E7042" w:rsidRDefault="00F35BAF" w:rsidP="00E7216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sz w:val="16"/>
                <w:szCs w:val="16"/>
              </w:rPr>
              <w:t>TGAATCTTCTCCATACGCTGCTAT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52908" w14:textId="3F43CD20" w:rsidR="00F35BAF" w:rsidRPr="003F3143" w:rsidRDefault="00F35BAF" w:rsidP="00E721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3 Kb from HO site in Matα </w:t>
            </w:r>
            <w:r w:rsidR="00C73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</w:t>
            </w:r>
            <w:r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473FD49" w14:textId="501FF6B5" w:rsidR="00F35BAF" w:rsidRPr="00E36CE6" w:rsidRDefault="00F35BAF" w:rsidP="00E36CE6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begin">
                <w:fldData xml:space="preserve">PEVuZE5vdGU+PENpdGU+PEF1dGhvcj5Ib3JpZ29tZTwvQXV0aG9yPjxZZWFyPjIwMTQ8L1llYXI+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</w:fldData>
              </w:fldChar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instrText xml:space="preserve"> ADDIN EN.CITE </w:instrText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begin">
                <w:fldData xml:space="preserve">PEVuZE5vdGU+PENpdGU+PEF1dGhvcj5Ib3JpZ29tZTwvQXV0aG9yPjxZZWFyPjIwMTQ8L1llYXI+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</w:fldData>
              </w:fldChar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instrText xml:space="preserve"> ADDIN EN.CITE.DATA </w:instrText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end"/>
            </w: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separate"/>
            </w:r>
            <w:r w:rsidR="00E36CE6" w:rsidRPr="00E36CE6">
              <w:rPr>
                <w:rFonts w:ascii="Arial" w:eastAsia="Times New Roman" w:hAnsi="Arial" w:cs="Arial"/>
                <w:iCs/>
                <w:noProof/>
                <w:color w:val="000000"/>
                <w:sz w:val="16"/>
                <w:szCs w:val="16"/>
              </w:rPr>
              <w:t>[1]</w:t>
            </w: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end"/>
            </w:r>
          </w:p>
        </w:tc>
      </w:tr>
      <w:tr w:rsidR="006805D5" w:rsidRPr="003F3143" w14:paraId="2533CF4A" w14:textId="77777777" w:rsidTr="00E72162">
        <w:trPr>
          <w:trHeight w:val="28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7C10F" w14:textId="77777777" w:rsidR="006805D5" w:rsidRDefault="006805D5" w:rsidP="00E7216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OFS 26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82</w:t>
            </w:r>
          </w:p>
          <w:p w14:paraId="1027FDF1" w14:textId="4D534A8D" w:rsidR="006805D5" w:rsidRPr="007E7042" w:rsidRDefault="006805D5" w:rsidP="00E7216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(SG-2285)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45C377" w14:textId="2D551D90" w:rsidR="006805D5" w:rsidRPr="006805D5" w:rsidRDefault="006805D5" w:rsidP="00E7216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805D5">
              <w:rPr>
                <w:rFonts w:ascii="Arial" w:hAnsi="Arial" w:cs="Arial"/>
                <w:color w:val="000000"/>
                <w:sz w:val="16"/>
                <w:szCs w:val="16"/>
              </w:rPr>
              <w:t>AATATGGGACTACTTCGCGCAACA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689FEC" w14:textId="1BBA3D19" w:rsidR="006805D5" w:rsidRPr="003F3143" w:rsidRDefault="006805D5" w:rsidP="00E721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O cut efficiency </w:t>
            </w:r>
            <w:proofErr w:type="spellStart"/>
            <w:r w:rsidR="00C73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CCBE598" w14:textId="44E4FEF4" w:rsidR="006805D5" w:rsidRPr="00E36CE6" w:rsidRDefault="006805D5" w:rsidP="00E36CE6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begin">
                <w:fldData xml:space="preserve">PEVuZE5vdGU+PENpdGU+PEF1dGhvcj5Ib3JpZ29tZTwvQXV0aG9yPjxZZWFyPjIwMTQ8L1llYXI+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</w:fldData>
              </w:fldChar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instrText xml:space="preserve"> ADDIN EN.CITE </w:instrText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begin">
                <w:fldData xml:space="preserve">PEVuZE5vdGU+PENpdGU+PEF1dGhvcj5Ib3JpZ29tZTwvQXV0aG9yPjxZZWFyPjIwMTQ8L1llYXI+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</w:fldData>
              </w:fldChar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instrText xml:space="preserve"> ADDIN EN.CITE.DATA </w:instrText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end"/>
            </w: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separate"/>
            </w:r>
            <w:r w:rsidR="00E36CE6" w:rsidRPr="00E36CE6">
              <w:rPr>
                <w:rFonts w:ascii="Arial" w:eastAsia="Times New Roman" w:hAnsi="Arial" w:cs="Arial"/>
                <w:iCs/>
                <w:noProof/>
                <w:color w:val="000000"/>
                <w:sz w:val="16"/>
                <w:szCs w:val="16"/>
              </w:rPr>
              <w:t>[1]</w:t>
            </w: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end"/>
            </w:r>
          </w:p>
        </w:tc>
      </w:tr>
      <w:tr w:rsidR="006805D5" w:rsidRPr="003F3143" w14:paraId="5745408F" w14:textId="77777777" w:rsidTr="00E72162">
        <w:trPr>
          <w:trHeight w:val="28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2E3E5" w14:textId="343D74A0" w:rsidR="006805D5" w:rsidRDefault="006805D5" w:rsidP="006805D5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OFS 26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83</w:t>
            </w:r>
          </w:p>
          <w:p w14:paraId="7B02C55A" w14:textId="6A6471F8" w:rsidR="006805D5" w:rsidRPr="007E7042" w:rsidRDefault="006805D5" w:rsidP="00E7216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(SG-2286)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9F5FF" w14:textId="4095B19B" w:rsidR="006805D5" w:rsidRPr="006805D5" w:rsidRDefault="006805D5" w:rsidP="00E7216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6805D5">
              <w:rPr>
                <w:rFonts w:ascii="Arial" w:hAnsi="Arial" w:cs="Arial"/>
                <w:color w:val="000000"/>
                <w:sz w:val="16"/>
                <w:szCs w:val="16"/>
              </w:rPr>
              <w:t xml:space="preserve">CGTCACCACGTACTTCAGCATAA    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F0B7A" w14:textId="3D9A6165" w:rsidR="006805D5" w:rsidRPr="003F3143" w:rsidRDefault="006805D5" w:rsidP="00E721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O cut efficiency </w:t>
            </w:r>
            <w:r w:rsidR="00C73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FA85156" w14:textId="663C31AB" w:rsidR="006805D5" w:rsidRPr="00E36CE6" w:rsidRDefault="006805D5" w:rsidP="00E36CE6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begin">
                <w:fldData xml:space="preserve">PEVuZE5vdGU+PENpdGU+PEF1dGhvcj5Ib3JpZ29tZTwvQXV0aG9yPjxZZWFyPjIwMTQ8L1llYXI+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</w:fldData>
              </w:fldChar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instrText xml:space="preserve"> ADDIN EN.CITE </w:instrText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begin">
                <w:fldData xml:space="preserve">PEVuZE5vdGU+PENpdGU+PEF1dGhvcj5Ib3JpZ29tZTwvQXV0aG9yPjxZZWFyPjIwMTQ8L1llYXI+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</w:fldData>
              </w:fldChar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instrText xml:space="preserve"> ADDIN EN.CITE.DATA </w:instrText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end"/>
            </w: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separate"/>
            </w:r>
            <w:r w:rsidR="00E36CE6" w:rsidRPr="00E36CE6">
              <w:rPr>
                <w:rFonts w:ascii="Arial" w:eastAsia="Times New Roman" w:hAnsi="Arial" w:cs="Arial"/>
                <w:iCs/>
                <w:noProof/>
                <w:color w:val="000000"/>
                <w:sz w:val="16"/>
                <w:szCs w:val="16"/>
              </w:rPr>
              <w:t>[1]</w:t>
            </w: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end"/>
            </w:r>
          </w:p>
        </w:tc>
      </w:tr>
      <w:tr w:rsidR="00F35BAF" w:rsidRPr="003F3143" w14:paraId="664A4B8E" w14:textId="77777777" w:rsidTr="00E72162">
        <w:trPr>
          <w:trHeight w:val="28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1201" w14:textId="77777777" w:rsidR="00F35BAF" w:rsidRPr="007E7042" w:rsidRDefault="00F35BAF" w:rsidP="00E7216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OFS 2798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36B8E" w14:textId="77777777" w:rsidR="00F35BAF" w:rsidRPr="007E7042" w:rsidRDefault="00F35BAF" w:rsidP="00E7216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sz w:val="16"/>
                <w:szCs w:val="16"/>
              </w:rPr>
              <w:t xml:space="preserve"> TAGTGCATATTTAGTTTACTTTTTGCCTTTGATTGAAAATATATATTCcggatccccgggttaattaa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21375" w14:textId="279B3683" w:rsidR="00F35BAF" w:rsidRPr="003F3143" w:rsidRDefault="00F35BAF" w:rsidP="00E721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338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OM1</w:t>
            </w:r>
            <w:r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letion </w:t>
            </w:r>
            <w:proofErr w:type="spellStart"/>
            <w:r w:rsidR="00C73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91467F" w14:textId="77777777" w:rsidR="00F35BAF" w:rsidRPr="003F3143" w:rsidRDefault="00F35BAF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F35BAF" w:rsidRPr="003F3143" w14:paraId="493E2BF8" w14:textId="77777777" w:rsidTr="00E72162">
        <w:trPr>
          <w:trHeight w:val="28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1631F" w14:textId="77777777" w:rsidR="00F35BAF" w:rsidRPr="007E7042" w:rsidRDefault="00F35BAF" w:rsidP="00E7216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OFS 2799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4829E" w14:textId="77777777" w:rsidR="00F35BAF" w:rsidRPr="007E7042" w:rsidRDefault="00F35BAF" w:rsidP="00E7216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sz w:val="16"/>
                <w:szCs w:val="16"/>
              </w:rPr>
              <w:t xml:space="preserve"> CGTTCTAAAATACTTGGTTACATGGCGCTATAAATTTACACGAAAAATGACGATGAATTCGAGCTCGTTT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39F85" w14:textId="4F3CADF8" w:rsidR="00F35BAF" w:rsidRPr="003F3143" w:rsidRDefault="00F35BAF" w:rsidP="00E721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338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OM1</w:t>
            </w:r>
            <w:r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letion </w:t>
            </w:r>
            <w:r w:rsidR="00C73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B8D07" w14:textId="77777777" w:rsidR="00F35BAF" w:rsidRPr="003F3143" w:rsidRDefault="00F35BAF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F35BAF" w:rsidRPr="003F3143" w14:paraId="67D08E29" w14:textId="77777777" w:rsidTr="00E72162">
        <w:trPr>
          <w:trHeight w:val="28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9AE9E" w14:textId="77777777" w:rsidR="00F35BAF" w:rsidRPr="007E7042" w:rsidRDefault="00F35BAF" w:rsidP="00E7216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OFS 2790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CE852" w14:textId="77777777" w:rsidR="00F35BAF" w:rsidRPr="007E7042" w:rsidRDefault="00F35BAF" w:rsidP="00E72162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E7042">
              <w:rPr>
                <w:rFonts w:ascii="Arial" w:eastAsia="Times New Roman" w:hAnsi="Arial" w:cs="Arial"/>
                <w:sz w:val="16"/>
                <w:szCs w:val="16"/>
              </w:rPr>
              <w:t>aggtcgactctagaggatccccgggTACCACTACCACAGAGTTCTTTG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9749E" w14:textId="3F43E106" w:rsidR="00F35BAF" w:rsidRPr="003F3143" w:rsidRDefault="00C7338C" w:rsidP="00E721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wd</w:t>
            </w:r>
            <w:proofErr w:type="spellEnd"/>
            <w:r w:rsidR="00F35BAF"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ragment 1 Gibson assembly pUC18-SmaI (-314) YRA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BC1A5" w14:textId="77777777" w:rsidR="00F35BAF" w:rsidRPr="003F3143" w:rsidRDefault="00F35BAF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F35BAF" w:rsidRPr="003F3143" w14:paraId="02C5BF64" w14:textId="77777777" w:rsidTr="00E72162">
        <w:trPr>
          <w:trHeight w:val="28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AB614" w14:textId="77777777" w:rsidR="00F35BAF" w:rsidRPr="007E7042" w:rsidRDefault="00F35BAF" w:rsidP="00E7216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OFS 2791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7E86B" w14:textId="77777777" w:rsidR="00F35BAF" w:rsidRPr="007E7042" w:rsidRDefault="00F35BAF" w:rsidP="00E7216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CAGCGTACGAAGCT</w:t>
            </w:r>
            <w:r w:rsidRPr="007E7042">
              <w:rPr>
                <w:rFonts w:ascii="Arial" w:eastAsia="Times New Roman" w:hAnsi="Arial" w:cs="Arial"/>
                <w:sz w:val="16"/>
                <w:szCs w:val="16"/>
              </w:rPr>
              <w:t>CGTCACCGATGAGTAGGTTA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C31D5" w14:textId="00D3CFDA" w:rsidR="00F35BAF" w:rsidRPr="003F3143" w:rsidRDefault="00C7338C" w:rsidP="00E721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</w:t>
            </w:r>
            <w:r w:rsidR="00F35BAF"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ragment 1 Gibson assembly (+183) YRA1-pUG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06D81" w14:textId="77777777" w:rsidR="00F35BAF" w:rsidRPr="003F3143" w:rsidRDefault="00F35BAF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F35BAF" w:rsidRPr="003F3143" w14:paraId="65D66A5B" w14:textId="77777777" w:rsidTr="00E72162">
        <w:trPr>
          <w:trHeight w:val="28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046A" w14:textId="77777777" w:rsidR="00F35BAF" w:rsidRPr="007E7042" w:rsidRDefault="00F35BAF" w:rsidP="00E7216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OFS 2792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25357" w14:textId="77777777" w:rsidR="00F35BAF" w:rsidRPr="007E7042" w:rsidRDefault="00F35BAF" w:rsidP="00E72162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E7042">
              <w:rPr>
                <w:rFonts w:ascii="Arial" w:eastAsia="Times New Roman" w:hAnsi="Arial" w:cs="Arial"/>
                <w:sz w:val="16"/>
                <w:szCs w:val="16"/>
              </w:rPr>
              <w:t>TAACCTACTCATCGGTGACGagcttcgtacgctgc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412B1" w14:textId="234B0B1A" w:rsidR="00F35BAF" w:rsidRPr="003F3143" w:rsidRDefault="00C7338C" w:rsidP="00E721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wd</w:t>
            </w:r>
            <w:proofErr w:type="spellEnd"/>
            <w:r w:rsidR="00F35BAF"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ragment 2 Gibson assembly   3' YRA1-pUG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DBADC" w14:textId="77777777" w:rsidR="00F35BAF" w:rsidRPr="003F3143" w:rsidRDefault="00F35BAF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F35BAF" w:rsidRPr="003F3143" w14:paraId="3DACCA95" w14:textId="77777777" w:rsidTr="00E72162">
        <w:trPr>
          <w:trHeight w:val="28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B0D22" w14:textId="77777777" w:rsidR="00F35BAF" w:rsidRPr="007E7042" w:rsidRDefault="00F35BAF" w:rsidP="00E7216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OFS 2793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3B6A8" w14:textId="77777777" w:rsidR="00F35BAF" w:rsidRPr="007E7042" w:rsidRDefault="00F35BAF" w:rsidP="00E72162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E7042">
              <w:rPr>
                <w:rFonts w:ascii="Arial" w:eastAsia="Times New Roman" w:hAnsi="Arial" w:cs="Arial"/>
                <w:sz w:val="16"/>
                <w:szCs w:val="16"/>
              </w:rPr>
              <w:t>GTCAAATATGCCGAATAAACcataggccactagtggatctg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314B0" w14:textId="2B018454" w:rsidR="00F35BAF" w:rsidRPr="003F3143" w:rsidRDefault="00C7338C" w:rsidP="00E721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ev fragment 2 </w:t>
            </w:r>
            <w:r w:rsidR="00F35BAF"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ibson assembly pUG-3' YRA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D6C9E" w14:textId="77777777" w:rsidR="00F35BAF" w:rsidRPr="003F3143" w:rsidRDefault="00F35BAF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F35BAF" w:rsidRPr="003F3143" w14:paraId="3D491D4F" w14:textId="77777777" w:rsidTr="00E72162">
        <w:trPr>
          <w:trHeight w:val="28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48029" w14:textId="77777777" w:rsidR="00F35BAF" w:rsidRPr="007E7042" w:rsidRDefault="00F35BAF" w:rsidP="00E7216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OFS 2794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56A0D" w14:textId="77777777" w:rsidR="00F35BAF" w:rsidRPr="007E7042" w:rsidRDefault="00F35BAF" w:rsidP="00E7216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AGATCCACTAGTGGCCTATG</w:t>
            </w:r>
            <w:r w:rsidRPr="007E7042">
              <w:rPr>
                <w:rFonts w:ascii="Arial" w:eastAsia="Times New Roman" w:hAnsi="Arial" w:cs="Arial"/>
                <w:sz w:val="16"/>
                <w:szCs w:val="16"/>
              </w:rPr>
              <w:t>GTTTATTCGGCATATTTGAC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267AB" w14:textId="39FFDCD4" w:rsidR="00F35BAF" w:rsidRPr="003F3143" w:rsidRDefault="00C7338C" w:rsidP="00E721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wd</w:t>
            </w:r>
            <w:proofErr w:type="spellEnd"/>
            <w:r w:rsidR="00F35BAF"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ragment 3 Gibson assembly </w:t>
            </w:r>
            <w:proofErr w:type="spellStart"/>
            <w:r w:rsidR="00F35BAF"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G</w:t>
            </w:r>
            <w:proofErr w:type="spellEnd"/>
            <w:r w:rsidR="00F35BAF"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 3' YDR38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FB0A9" w14:textId="77777777" w:rsidR="00F35BAF" w:rsidRPr="003F3143" w:rsidRDefault="00F35BAF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F35BAF" w:rsidRPr="003F3143" w14:paraId="2EB25876" w14:textId="77777777" w:rsidTr="00E72162">
        <w:trPr>
          <w:trHeight w:val="28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63857" w14:textId="77777777" w:rsidR="00F35BAF" w:rsidRPr="007E7042" w:rsidRDefault="00F35BAF" w:rsidP="00E7216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OFS 2795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C36DF" w14:textId="77777777" w:rsidR="00F35BAF" w:rsidRPr="007E7042" w:rsidRDefault="00F35BAF" w:rsidP="00E72162">
            <w:pPr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7E7042">
              <w:rPr>
                <w:rFonts w:ascii="Arial" w:eastAsia="Times New Roman" w:hAnsi="Arial" w:cs="Arial"/>
                <w:sz w:val="16"/>
                <w:szCs w:val="16"/>
              </w:rPr>
              <w:t>acgaattcgagctcggtacccggggCATTCTTTGAGCCGTACT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1FDFA" w14:textId="13DFBF4F" w:rsidR="00F35BAF" w:rsidRPr="007433DE" w:rsidRDefault="00F35BAF" w:rsidP="00E72162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fr-CH"/>
              </w:rPr>
            </w:pPr>
            <w:r w:rsidRPr="007433DE">
              <w:rPr>
                <w:rFonts w:ascii="Arial" w:eastAsia="Times New Roman" w:hAnsi="Arial" w:cs="Arial"/>
                <w:color w:val="000000"/>
                <w:sz w:val="16"/>
                <w:szCs w:val="16"/>
                <w:lang w:val="fr-CH"/>
              </w:rPr>
              <w:t xml:space="preserve"> </w:t>
            </w:r>
            <w:r w:rsidR="00C7338C" w:rsidRPr="007433DE">
              <w:rPr>
                <w:rFonts w:ascii="Arial" w:eastAsia="Times New Roman" w:hAnsi="Arial" w:cs="Arial"/>
                <w:color w:val="000000"/>
                <w:sz w:val="16"/>
                <w:szCs w:val="16"/>
                <w:lang w:val="fr-CH"/>
              </w:rPr>
              <w:t>Rev</w:t>
            </w:r>
            <w:r w:rsidRPr="007433DE">
              <w:rPr>
                <w:rFonts w:ascii="Arial" w:eastAsia="Times New Roman" w:hAnsi="Arial" w:cs="Arial"/>
                <w:color w:val="000000"/>
                <w:sz w:val="16"/>
                <w:szCs w:val="16"/>
                <w:lang w:val="fr-CH"/>
              </w:rPr>
              <w:t xml:space="preserve"> fragment 3   Gibson assembly 5' YDR381-SmaI-pUC18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9280C" w14:textId="77777777" w:rsidR="00F35BAF" w:rsidRPr="003F3143" w:rsidRDefault="00F35BAF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F35BAF" w:rsidRPr="003F3143" w14:paraId="53D74CB1" w14:textId="77777777" w:rsidTr="00E72162">
        <w:trPr>
          <w:trHeight w:val="280"/>
        </w:trPr>
        <w:tc>
          <w:tcPr>
            <w:tcW w:w="12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86356" w14:textId="77777777" w:rsidR="00F35BAF" w:rsidRPr="007E7042" w:rsidRDefault="00F35BAF" w:rsidP="00E7216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OFS 2916</w:t>
            </w:r>
          </w:p>
        </w:tc>
        <w:tc>
          <w:tcPr>
            <w:tcW w:w="3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7A41E" w14:textId="77777777" w:rsidR="00F35BAF" w:rsidRPr="007E7042" w:rsidRDefault="00F35BAF" w:rsidP="00E7216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sz w:val="16"/>
                <w:szCs w:val="16"/>
              </w:rPr>
              <w:t>GCAAACAAGGAGGTTGCCAAGAACTGCTGAAGGTTCTGGTGGCTTTGGTGTGTTGTTGcggatccccgggttaattaa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016D9" w14:textId="2B7A7880" w:rsidR="00F35BAF" w:rsidRPr="003F3143" w:rsidRDefault="00F35BAF" w:rsidP="00E721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338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RAD52</w:t>
            </w:r>
            <w:r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letion </w:t>
            </w:r>
            <w:proofErr w:type="spellStart"/>
            <w:r w:rsidR="00C73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wd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E957BA" w14:textId="77777777" w:rsidR="00F35BAF" w:rsidRPr="003F3143" w:rsidRDefault="00F35BAF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F35BAF" w:rsidRPr="003F3143" w14:paraId="04EB4ADA" w14:textId="77777777" w:rsidTr="00E72162">
        <w:trPr>
          <w:trHeight w:val="280"/>
        </w:trPr>
        <w:tc>
          <w:tcPr>
            <w:tcW w:w="12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5FF24" w14:textId="77777777" w:rsidR="00F35BAF" w:rsidRPr="007E7042" w:rsidRDefault="00F35BAF" w:rsidP="00E7216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862D4B">
              <w:br w:type="page"/>
            </w:r>
            <w:r w:rsidRPr="007E704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OFS 2917</w:t>
            </w:r>
          </w:p>
        </w:tc>
        <w:tc>
          <w:tcPr>
            <w:tcW w:w="3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9BD94" w14:textId="77777777" w:rsidR="00F35BAF" w:rsidRPr="007E7042" w:rsidRDefault="00F35BAF" w:rsidP="00E7216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sz w:val="16"/>
                <w:szCs w:val="16"/>
              </w:rPr>
              <w:t>AGGATTTTGGAGTAATAAATAATGATGCAAATTTTTTATTTGTTTCGGCCAGGAAGCGTTCGATGAATTCGAGCTCGTTT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AA4C4" w14:textId="650113CF" w:rsidR="00F35BAF" w:rsidRPr="003F3143" w:rsidRDefault="00F35BAF" w:rsidP="00E721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338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RAD52</w:t>
            </w:r>
            <w:r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eletion </w:t>
            </w:r>
            <w:r w:rsidR="00C73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FD06A" w14:textId="77777777" w:rsidR="00F35BAF" w:rsidRPr="003F3143" w:rsidRDefault="00F35BAF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F35BAF" w:rsidRPr="003F3143" w14:paraId="0CC3C546" w14:textId="77777777" w:rsidTr="00E72162">
        <w:trPr>
          <w:trHeight w:val="28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34697" w14:textId="77777777" w:rsidR="00F35BAF" w:rsidRPr="007E7042" w:rsidRDefault="00F35BAF" w:rsidP="00E7216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OFS 1717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7EDF0" w14:textId="77777777" w:rsidR="00F35BAF" w:rsidRPr="007E7042" w:rsidRDefault="00F35BAF" w:rsidP="00E7216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sz w:val="16"/>
                <w:szCs w:val="16"/>
              </w:rPr>
              <w:t>AACCGTCTTTCCTCCGTCGTAA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FFD49" w14:textId="4CA45BAA" w:rsidR="00F35BAF" w:rsidRPr="003F3143" w:rsidRDefault="00F35BAF" w:rsidP="00E721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338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CR1</w:t>
            </w:r>
            <w:r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C73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wd</w:t>
            </w:r>
            <w:proofErr w:type="spellEnd"/>
            <w:r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qPC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49EFA" w14:textId="77777777" w:rsidR="00F35BAF" w:rsidRPr="003F3143" w:rsidRDefault="00F35BAF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F35BAF" w:rsidRPr="003F3143" w14:paraId="1E76022A" w14:textId="77777777" w:rsidTr="00E36CE6">
        <w:trPr>
          <w:trHeight w:val="28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3C9D9" w14:textId="77777777" w:rsidR="00F35BAF" w:rsidRPr="007E7042" w:rsidRDefault="00F35BAF" w:rsidP="00E7216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OFS 1718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3653E" w14:textId="77777777" w:rsidR="00F35BAF" w:rsidRPr="007E7042" w:rsidRDefault="00F35BAF" w:rsidP="00E7216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sz w:val="16"/>
                <w:szCs w:val="16"/>
              </w:rPr>
              <w:t>CTACCTTGCCGCACCAGACA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FEC70" w14:textId="451966BC" w:rsidR="00F35BAF" w:rsidRPr="003F3143" w:rsidRDefault="00F35BAF" w:rsidP="00E721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7338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CR1</w:t>
            </w:r>
            <w:r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C73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</w:t>
            </w:r>
            <w:r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qPC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E7AB3" w14:textId="77777777" w:rsidR="00F35BAF" w:rsidRPr="003F3143" w:rsidRDefault="00F35BAF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F35BAF" w:rsidRPr="003F3143" w14:paraId="423B7069" w14:textId="77777777" w:rsidTr="00E36CE6">
        <w:trPr>
          <w:trHeight w:val="28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DD6A2" w14:textId="77777777" w:rsidR="00F35BAF" w:rsidRPr="007E7042" w:rsidRDefault="00F35BAF" w:rsidP="00E7216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lastRenderedPageBreak/>
              <w:t>OFS 4086</w:t>
            </w:r>
          </w:p>
        </w:tc>
        <w:tc>
          <w:tcPr>
            <w:tcW w:w="3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FC25E" w14:textId="77777777" w:rsidR="00F35BAF" w:rsidRPr="007E7042" w:rsidRDefault="00F35BAF" w:rsidP="00E7216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sz w:val="16"/>
                <w:szCs w:val="16"/>
              </w:rPr>
              <w:t>CAGCCAGTTTAGTCTGACCA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06EDC" w14:textId="28AF7053" w:rsidR="00F35BAF" w:rsidRPr="003F3143" w:rsidRDefault="00F35BAF" w:rsidP="00E721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KAN IV </w:t>
            </w:r>
            <w:r w:rsidR="00C73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9B82D" w14:textId="77777777" w:rsidR="00F35BAF" w:rsidRPr="003F3143" w:rsidRDefault="00F35BAF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F35BAF" w:rsidRPr="003F3143" w14:paraId="1E98DA2A" w14:textId="77777777" w:rsidTr="002E4E33">
        <w:trPr>
          <w:trHeight w:val="280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452B8" w14:textId="77777777" w:rsidR="00F35BAF" w:rsidRPr="007E7042" w:rsidRDefault="00F35BAF" w:rsidP="00E7216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OFS 4088 (OI3)</w:t>
            </w:r>
          </w:p>
        </w:tc>
        <w:tc>
          <w:tcPr>
            <w:tcW w:w="3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6503C" w14:textId="77777777" w:rsidR="00F35BAF" w:rsidRPr="007E7042" w:rsidRDefault="00F35BAF" w:rsidP="00E721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ACGGTACCACTGAAACACAGCGTGCAG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0DD25" w14:textId="136564B2" w:rsidR="00F35BAF" w:rsidRPr="003F3143" w:rsidRDefault="00C7338C" w:rsidP="00E721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wd</w:t>
            </w:r>
            <w:proofErr w:type="spellEnd"/>
            <w:r w:rsidR="00F35BAF"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n </w:t>
            </w:r>
            <w:r w:rsidR="00F35BAF" w:rsidRPr="00C7338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LYS2</w:t>
            </w:r>
            <w:r w:rsidR="00F35BAF"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gramStart"/>
            <w:r w:rsidR="00F35BAF"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OCUS  used</w:t>
            </w:r>
            <w:proofErr w:type="gramEnd"/>
            <w:r w:rsidR="00F35BAF"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ith OFS4086 to check </w:t>
            </w:r>
            <w:proofErr w:type="spellStart"/>
            <w:r w:rsidR="00F35BAF"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nMX</w:t>
            </w:r>
            <w:proofErr w:type="spellEnd"/>
            <w:r w:rsidR="00F35BAF"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::</w:t>
            </w:r>
            <w:proofErr w:type="spellStart"/>
            <w:r w:rsidR="00F35BAF"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I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E0BBFE" w14:textId="4722AA7B" w:rsidR="00F35BAF" w:rsidRPr="00E36CE6" w:rsidRDefault="00F35BAF" w:rsidP="00E36CE6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begin"/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instrText xml:space="preserve"> ADDIN EN.CITE &lt;EndNote&gt;&lt;Cite&gt;&lt;Author&gt;Agmon&lt;/Author&gt;&lt;Year&gt;2013&lt;/Year&gt;&lt;RecNum&gt;32&lt;/RecNum&gt;&lt;DisplayText&gt;[2]&lt;/DisplayText&gt;&lt;record&gt;&lt;rec-number&gt;32&lt;/rec-number&gt;&lt;foreign-keys&gt;&lt;key app="EN" db-id="pftadw9pf0rxfie5vxovv5x1w0z00twdwefa" timestamp="0"&gt;32&lt;/key&gt;&lt;/foreign-keys&gt;&lt;ref-type name="Journal Article"&gt;17&lt;/ref-type&gt;&lt;contributors&gt;&lt;authors&gt;&lt;author&gt;Agmon, N.&lt;/author&gt;&lt;author&gt;Liefshitz, B.&lt;/author&gt;&lt;author&gt;Zimmer, C.&lt;/author&gt;&lt;author&gt;Fabre, E.&lt;/author&gt;&lt;author&gt;Kupiec, M.&lt;/author&gt;&lt;/authors&gt;&lt;/contributors&gt;&lt;auth-address&gt;Department of Molecular Microbiology and Biotechnology, Tel Aviv University, Ramat Aviv 69978, Israel.&lt;/auth-address&gt;&lt;titles&gt;&lt;title&gt;Effect of nuclear architecture on the efficiency of double-strand break repair&lt;/title&gt;&lt;secondary-title&gt;Nat Cell Biol&lt;/secondary-title&gt;&lt;/titles&gt;&lt;pages&gt;694-9&lt;/pages&gt;&lt;volume&gt;15&lt;/volume&gt;&lt;number&gt;6&lt;/number&gt;&lt;keywords&gt;&lt;keyword&gt;Cell Nucleus/*metabolism/ultrastructure&lt;/keyword&gt;&lt;keyword&gt;Centromere/genetics/metabolism&lt;/keyword&gt;&lt;keyword&gt;Chromosomes, Fungal&lt;/keyword&gt;&lt;keyword&gt;*DNA Breaks, Double-Stranded&lt;/keyword&gt;&lt;keyword&gt;DNA Damage&lt;/keyword&gt;&lt;keyword&gt;*DNA Repair&lt;/keyword&gt;&lt;keyword&gt;DNA, Fungal/genetics/*metabolism&lt;/keyword&gt;&lt;keyword&gt;Homologous Recombination&lt;/keyword&gt;&lt;keyword&gt;Recombination, Genetic&lt;/keyword&gt;&lt;keyword&gt;Saccharomyces cerevisiae/*genetics/ultrastructure&lt;/keyword&gt;&lt;keyword&gt;Telomere/genetics/metabolism&lt;/keyword&gt;&lt;/keywords&gt;&lt;dates&gt;&lt;year&gt;2013&lt;/year&gt;&lt;pub-dates&gt;&lt;date&gt;Jun&lt;/date&gt;&lt;/pub-dates&gt;&lt;/dates&gt;&lt;isbn&gt;1476-4679 (Electronic)&amp;#xD;1465-7392 (Linking)&lt;/isbn&gt;&lt;accession-num&gt;23644470&lt;/accession-num&gt;&lt;urls&gt;&lt;related-urls&gt;&lt;url&gt;https://www.ncbi.nlm.nih.gov/pubmed/23644470&lt;/url&gt;&lt;/related-urls&gt;&lt;/urls&gt;&lt;electronic-resource-num&gt;10.1038/ncb2745&lt;/electronic-resource-num&gt;&lt;/record&gt;&lt;/Cite&gt;&lt;/EndNote&gt;</w:instrText>
            </w: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separate"/>
            </w:r>
            <w:r w:rsidR="00E36CE6" w:rsidRPr="00E36CE6">
              <w:rPr>
                <w:rFonts w:ascii="Arial" w:eastAsia="Times New Roman" w:hAnsi="Arial" w:cs="Arial"/>
                <w:iCs/>
                <w:noProof/>
                <w:color w:val="000000"/>
                <w:sz w:val="16"/>
                <w:szCs w:val="16"/>
              </w:rPr>
              <w:t>[2]</w:t>
            </w: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end"/>
            </w:r>
          </w:p>
        </w:tc>
      </w:tr>
      <w:tr w:rsidR="00F35BAF" w:rsidRPr="003F3143" w14:paraId="549BE98B" w14:textId="77777777" w:rsidTr="00E72162">
        <w:trPr>
          <w:trHeight w:val="280"/>
        </w:trPr>
        <w:tc>
          <w:tcPr>
            <w:tcW w:w="129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63D65" w14:textId="77777777" w:rsidR="00F35BAF" w:rsidRPr="007E7042" w:rsidRDefault="00F35BAF" w:rsidP="00E7216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OFS 4090 (OI9)</w:t>
            </w:r>
          </w:p>
        </w:tc>
        <w:tc>
          <w:tcPr>
            <w:tcW w:w="3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E381D" w14:textId="77777777" w:rsidR="00F35BAF" w:rsidRPr="007E7042" w:rsidRDefault="00F35BAF" w:rsidP="00E721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TTGCGAGGCATATTTATGGTGAAGG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B8401" w14:textId="018880D5" w:rsidR="00F35BAF" w:rsidRPr="003F3143" w:rsidRDefault="00C7338C" w:rsidP="00E721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wd</w:t>
            </w:r>
            <w:proofErr w:type="spellEnd"/>
            <w:r w:rsidR="00F35BAF"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n </w:t>
            </w:r>
            <w:r w:rsidR="00F35BAF" w:rsidRPr="00C7338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URA3</w:t>
            </w:r>
            <w:r w:rsidR="00F35BAF"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LOCUS used with OFS4086 to check </w:t>
            </w:r>
            <w:proofErr w:type="spellStart"/>
            <w:r w:rsidR="00F35BAF"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nMX</w:t>
            </w:r>
            <w:proofErr w:type="spellEnd"/>
            <w:proofErr w:type="gramStart"/>
            <w:r w:rsidR="00F35BAF"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::</w:t>
            </w:r>
            <w:proofErr w:type="gramEnd"/>
            <w:r w:rsidR="00F35BAF"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64018A" w14:textId="46ED4802" w:rsidR="00F35BAF" w:rsidRPr="00E36CE6" w:rsidRDefault="00F35BAF" w:rsidP="00E36CE6">
            <w:pPr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</w:pP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begin"/>
            </w:r>
            <w:r w:rsidR="00E36CE6"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instrText xml:space="preserve"> ADDIN EN.CITE &lt;EndNote&gt;&lt;Cite&gt;&lt;Author&gt;Agmon&lt;/Author&gt;&lt;Year&gt;2013&lt;/Year&gt;&lt;RecNum&gt;32&lt;/RecNum&gt;&lt;DisplayText&gt;[2]&lt;/DisplayText&gt;&lt;record&gt;&lt;rec-number&gt;32&lt;/rec-number&gt;&lt;foreign-keys&gt;&lt;key app="EN" db-id="pftadw9pf0rxfie5vxovv5x1w0z00twdwefa" timestamp="0"&gt;32&lt;/key&gt;&lt;/foreign-keys&gt;&lt;ref-type name="Journal Article"&gt;17&lt;/ref-type&gt;&lt;contributors&gt;&lt;authors&gt;&lt;author&gt;Agmon, N.&lt;/author&gt;&lt;author&gt;Liefshitz, B.&lt;/author&gt;&lt;author&gt;Zimmer, C.&lt;/author&gt;&lt;author&gt;Fabre, E.&lt;/author&gt;&lt;author&gt;Kupiec, M.&lt;/author&gt;&lt;/authors&gt;&lt;/contributors&gt;&lt;auth-address&gt;Department of Molecular Microbiology and Biotechnology, Tel Aviv University, Ramat Aviv 69978, Israel.&lt;/auth-address&gt;&lt;titles&gt;&lt;title&gt;Effect of nuclear architecture on the efficiency of double-strand break repair&lt;/title&gt;&lt;secondary-title&gt;Nat Cell Biol&lt;/secondary-title&gt;&lt;/titles&gt;&lt;pages&gt;694-9&lt;/pages&gt;&lt;volume&gt;15&lt;/volume&gt;&lt;number&gt;6&lt;/number&gt;&lt;keywords&gt;&lt;keyword&gt;Cell Nucleus/*metabolism/ultrastructure&lt;/keyword&gt;&lt;keyword&gt;Centromere/genetics/metabolism&lt;/keyword&gt;&lt;keyword&gt;Chromosomes, Fungal&lt;/keyword&gt;&lt;keyword&gt;*DNA Breaks, Double-Stranded&lt;/keyword&gt;&lt;keyword&gt;DNA Damage&lt;/keyword&gt;&lt;keyword&gt;*DNA Repair&lt;/keyword&gt;&lt;keyword&gt;DNA, Fungal/genetics/*metabolism&lt;/keyword&gt;&lt;keyword&gt;Homologous Recombination&lt;/keyword&gt;&lt;keyword&gt;Recombination, Genetic&lt;/keyword&gt;&lt;keyword&gt;Saccharomyces cerevisiae/*genetics/ultrastructure&lt;/keyword&gt;&lt;keyword&gt;Telomere/genetics/metabolism&lt;/keyword&gt;&lt;/keywords&gt;&lt;dates&gt;&lt;year&gt;2013&lt;/year&gt;&lt;pub-dates&gt;&lt;date&gt;Jun&lt;/date&gt;&lt;/pub-dates&gt;&lt;/dates&gt;&lt;isbn&gt;1476-4679 (Electronic)&amp;#xD;1465-7392 (Linking)&lt;/isbn&gt;&lt;accession-num&gt;23644470&lt;/accession-num&gt;&lt;urls&gt;&lt;related-urls&gt;&lt;url&gt;https://www.ncbi.nlm.nih.gov/pubmed/23644470&lt;/url&gt;&lt;/related-urls&gt;&lt;/urls&gt;&lt;electronic-resource-num&gt;10.1038/ncb2745&lt;/electronic-resource-num&gt;&lt;/record&gt;&lt;/Cite&gt;&lt;/EndNote&gt;</w:instrText>
            </w: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separate"/>
            </w:r>
            <w:r w:rsidR="00E36CE6" w:rsidRPr="00E36CE6">
              <w:rPr>
                <w:rFonts w:ascii="Arial" w:eastAsia="Times New Roman" w:hAnsi="Arial" w:cs="Arial"/>
                <w:iCs/>
                <w:noProof/>
                <w:color w:val="000000"/>
                <w:sz w:val="16"/>
                <w:szCs w:val="16"/>
              </w:rPr>
              <w:t>[2]</w:t>
            </w:r>
            <w:r w:rsidRPr="00E36CE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</w:rPr>
              <w:fldChar w:fldCharType="end"/>
            </w:r>
          </w:p>
        </w:tc>
      </w:tr>
      <w:tr w:rsidR="007528AB" w:rsidRPr="003F3143" w14:paraId="24FE90C0" w14:textId="77777777" w:rsidTr="00E72162">
        <w:trPr>
          <w:trHeight w:val="280"/>
        </w:trPr>
        <w:tc>
          <w:tcPr>
            <w:tcW w:w="12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B4E3D" w14:textId="77777777" w:rsidR="007528AB" w:rsidRPr="007E7042" w:rsidRDefault="007528AB" w:rsidP="00E7216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OFS 4188</w:t>
            </w:r>
          </w:p>
        </w:tc>
        <w:tc>
          <w:tcPr>
            <w:tcW w:w="3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564B5" w14:textId="77777777" w:rsidR="007528AB" w:rsidRPr="007528AB" w:rsidRDefault="007528AB" w:rsidP="00E7216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528AB">
              <w:rPr>
                <w:rFonts w:ascii="Arial" w:hAnsi="Arial"/>
                <w:color w:val="000000"/>
                <w:sz w:val="16"/>
                <w:szCs w:val="16"/>
              </w:rPr>
              <w:t>GAATTTCAGCTTTCCGCAA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8558FB" w14:textId="14BA26C7" w:rsidR="007528AB" w:rsidRPr="003F3143" w:rsidRDefault="007528AB" w:rsidP="00E721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O site in NA17 background </w:t>
            </w:r>
            <w:proofErr w:type="spellStart"/>
            <w:r w:rsidR="00C73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w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qPC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B37E3B" w14:textId="77777777" w:rsidR="007528AB" w:rsidRPr="003F3143" w:rsidRDefault="007528AB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7528AB" w:rsidRPr="003F3143" w14:paraId="028D7C5F" w14:textId="77777777" w:rsidTr="00E72162">
        <w:trPr>
          <w:trHeight w:val="280"/>
        </w:trPr>
        <w:tc>
          <w:tcPr>
            <w:tcW w:w="12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03DE34" w14:textId="77777777" w:rsidR="007528AB" w:rsidRPr="007E7042" w:rsidRDefault="007528AB" w:rsidP="00E7216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OFS 4179/A</w:t>
            </w:r>
          </w:p>
        </w:tc>
        <w:tc>
          <w:tcPr>
            <w:tcW w:w="3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06389" w14:textId="77777777" w:rsidR="007528AB" w:rsidRPr="007528AB" w:rsidRDefault="007528AB" w:rsidP="00E7216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528AB">
              <w:rPr>
                <w:rFonts w:ascii="Arial" w:hAnsi="Arial"/>
                <w:color w:val="000000"/>
                <w:sz w:val="16"/>
                <w:szCs w:val="16"/>
              </w:rPr>
              <w:t>GGTATTCTGGGCCTCCATGT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A72ECC" w14:textId="37070C3A" w:rsidR="007528AB" w:rsidRPr="003F3143" w:rsidRDefault="007528AB" w:rsidP="00E721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O site in NA17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ackground  </w:t>
            </w:r>
            <w:r w:rsidR="00C73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qPC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BB3282" w14:textId="77777777" w:rsidR="007528AB" w:rsidRPr="003F3143" w:rsidRDefault="007528AB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F35BAF" w:rsidRPr="003F3143" w14:paraId="5481A64D" w14:textId="77777777" w:rsidTr="00E72162">
        <w:trPr>
          <w:trHeight w:val="280"/>
        </w:trPr>
        <w:tc>
          <w:tcPr>
            <w:tcW w:w="129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90582" w14:textId="77777777" w:rsidR="00F35BAF" w:rsidRPr="007E7042" w:rsidRDefault="00F35BAF" w:rsidP="00E7216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OFS 3118</w:t>
            </w:r>
          </w:p>
        </w:tc>
        <w:tc>
          <w:tcPr>
            <w:tcW w:w="38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4FA28" w14:textId="77777777" w:rsidR="00F35BAF" w:rsidRPr="007E7042" w:rsidRDefault="00F35BAF" w:rsidP="00E7216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sz w:val="16"/>
                <w:szCs w:val="16"/>
              </w:rPr>
              <w:t>GCACTCTCATTCAATGTCC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DCE9F" w14:textId="59006DAF" w:rsidR="00F35BAF" w:rsidRPr="003F3143" w:rsidRDefault="00C7338C" w:rsidP="00E721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wd</w:t>
            </w:r>
            <w:proofErr w:type="spellEnd"/>
            <w:r w:rsidR="00F35BAF"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-600 </w:t>
            </w:r>
            <w:r w:rsidR="00F35BAF" w:rsidRPr="00C7338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YRA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CB5A7" w14:textId="77777777" w:rsidR="00F35BAF" w:rsidRPr="003F3143" w:rsidRDefault="00F35BAF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his study</w:t>
            </w:r>
          </w:p>
        </w:tc>
      </w:tr>
      <w:tr w:rsidR="00F35BAF" w:rsidRPr="003F3143" w14:paraId="2DE6AC5F" w14:textId="77777777" w:rsidTr="00E72162">
        <w:trPr>
          <w:trHeight w:val="300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5C1A0" w14:textId="77777777" w:rsidR="00F35BAF" w:rsidRPr="007E7042" w:rsidRDefault="00F35BAF" w:rsidP="00E72162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OFS 3120</w:t>
            </w:r>
          </w:p>
        </w:tc>
        <w:tc>
          <w:tcPr>
            <w:tcW w:w="38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1CEF1" w14:textId="77777777" w:rsidR="00F35BAF" w:rsidRPr="007E7042" w:rsidRDefault="00F35BAF" w:rsidP="00E721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E704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AGTCTGGGACGTCGTATG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D001E" w14:textId="025339C4" w:rsidR="00F35BAF" w:rsidRPr="003F3143" w:rsidRDefault="00C7338C" w:rsidP="00E7216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v</w:t>
            </w:r>
            <w:r w:rsidR="00F35BAF" w:rsidRPr="003F314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A ta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A4F73" w14:textId="77777777" w:rsidR="00F35BAF" w:rsidRPr="003F3143" w:rsidRDefault="00F35BAF" w:rsidP="00E72162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3F314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his study</w:t>
            </w:r>
          </w:p>
        </w:tc>
      </w:tr>
    </w:tbl>
    <w:p w14:paraId="056F77D4" w14:textId="77777777" w:rsidR="00F35BAF" w:rsidRPr="003F3143" w:rsidRDefault="00F35BAF" w:rsidP="00F35BAF"/>
    <w:p w14:paraId="2054C627" w14:textId="77777777" w:rsidR="00F35BAF" w:rsidRDefault="00F35BAF" w:rsidP="00F35BAF"/>
    <w:p w14:paraId="6F427A3E" w14:textId="1B31335A" w:rsidR="00F35BAF" w:rsidRPr="00CE2A3B" w:rsidRDefault="00F35BAF" w:rsidP="007433DE">
      <w:pPr>
        <w:pStyle w:val="Heading1"/>
        <w:rPr>
          <w:rFonts w:ascii="Arial" w:hAnsi="Arial" w:cs="Arial"/>
          <w:color w:val="000000" w:themeColor="text1"/>
          <w:sz w:val="36"/>
          <w:szCs w:val="36"/>
        </w:rPr>
      </w:pPr>
      <w:r w:rsidRPr="00CE2A3B">
        <w:rPr>
          <w:rFonts w:ascii="Arial" w:hAnsi="Arial" w:cs="Arial"/>
          <w:color w:val="000000" w:themeColor="text1"/>
          <w:sz w:val="36"/>
          <w:szCs w:val="36"/>
        </w:rPr>
        <w:t>R</w:t>
      </w:r>
      <w:r w:rsidR="005A0ED7" w:rsidRPr="00CE2A3B">
        <w:rPr>
          <w:rFonts w:ascii="Arial" w:hAnsi="Arial" w:cs="Arial"/>
          <w:color w:val="000000" w:themeColor="text1"/>
          <w:sz w:val="36"/>
          <w:szCs w:val="36"/>
        </w:rPr>
        <w:t>eferences</w:t>
      </w:r>
    </w:p>
    <w:p w14:paraId="64587F94" w14:textId="77777777" w:rsidR="00F35BAF" w:rsidRPr="002E4E33" w:rsidRDefault="00F35BAF">
      <w:pPr>
        <w:rPr>
          <w:rFonts w:ascii="Arial" w:hAnsi="Arial" w:cs="Arial"/>
          <w:sz w:val="22"/>
          <w:szCs w:val="22"/>
        </w:rPr>
      </w:pPr>
    </w:p>
    <w:p w14:paraId="0815A0F0" w14:textId="1E6919B4" w:rsidR="00E36CE6" w:rsidRDefault="00F35BAF" w:rsidP="00E36CE6">
      <w:pPr>
        <w:pStyle w:val="EndNoteBibliography"/>
        <w:ind w:left="284" w:hanging="284"/>
        <w:rPr>
          <w:rFonts w:ascii="Arial" w:hAnsi="Arial" w:cs="Arial"/>
          <w:noProof/>
        </w:rPr>
      </w:pPr>
      <w:r w:rsidRPr="00CE2A3B">
        <w:rPr>
          <w:rFonts w:ascii="Arial" w:hAnsi="Arial" w:cs="Arial"/>
          <w:sz w:val="22"/>
          <w:szCs w:val="22"/>
        </w:rPr>
        <w:fldChar w:fldCharType="begin"/>
      </w:r>
      <w:r w:rsidRPr="00CE2A3B">
        <w:rPr>
          <w:rFonts w:ascii="Arial" w:hAnsi="Arial" w:cs="Arial"/>
          <w:sz w:val="22"/>
          <w:szCs w:val="22"/>
          <w:lang w:val="fr-CH"/>
        </w:rPr>
        <w:instrText xml:space="preserve"> ADDIN EN.REFLIST </w:instrText>
      </w:r>
      <w:r w:rsidRPr="00CE2A3B">
        <w:rPr>
          <w:rFonts w:ascii="Arial" w:hAnsi="Arial" w:cs="Arial"/>
          <w:sz w:val="22"/>
          <w:szCs w:val="22"/>
        </w:rPr>
        <w:fldChar w:fldCharType="separate"/>
      </w:r>
      <w:r w:rsidR="00E36CE6" w:rsidRPr="00CE2A3B">
        <w:rPr>
          <w:rFonts w:ascii="Arial" w:hAnsi="Arial" w:cs="Arial"/>
          <w:noProof/>
        </w:rPr>
        <w:t>1. Horigome C, Oma Y, Konishi T, Schmid R, Marcomini I, Hauer MH, et al. SWR1 and INO80 chromatin remodelers contribute to DNA double-strand break perinuclear anchorage site choice. Mol Cell. 2014;55(4):626-39.</w:t>
      </w:r>
    </w:p>
    <w:p w14:paraId="5FAC8569" w14:textId="77777777" w:rsidR="00CE2A3B" w:rsidRPr="00CE2A3B" w:rsidRDefault="00CE2A3B" w:rsidP="00E36CE6">
      <w:pPr>
        <w:pStyle w:val="EndNoteBibliography"/>
        <w:ind w:left="284" w:hanging="284"/>
        <w:rPr>
          <w:rFonts w:ascii="Arial" w:hAnsi="Arial" w:cs="Arial"/>
          <w:noProof/>
        </w:rPr>
      </w:pPr>
      <w:bookmarkStart w:id="0" w:name="_GoBack"/>
      <w:bookmarkEnd w:id="0"/>
    </w:p>
    <w:p w14:paraId="5E80091A" w14:textId="7D273BA6" w:rsidR="00E36CE6" w:rsidRPr="00CE2A3B" w:rsidRDefault="00E36CE6" w:rsidP="00E36CE6">
      <w:pPr>
        <w:pStyle w:val="EndNoteBibliography"/>
        <w:ind w:left="284" w:hanging="284"/>
        <w:rPr>
          <w:rFonts w:ascii="Arial" w:hAnsi="Arial" w:cs="Arial"/>
          <w:noProof/>
        </w:rPr>
      </w:pPr>
      <w:r w:rsidRPr="00CE2A3B">
        <w:rPr>
          <w:rFonts w:ascii="Arial" w:hAnsi="Arial" w:cs="Arial"/>
          <w:noProof/>
        </w:rPr>
        <w:t>2. Agmon N, Liefshitz B, Zimmer C, Fabre E, Kupiec M. Effect of nuclear architecture on the efficiency of double-strand break repair. Nat Cell Biol. 2013;15(6):694-9.</w:t>
      </w:r>
    </w:p>
    <w:p w14:paraId="453E9023" w14:textId="65B4A738" w:rsidR="006440B5" w:rsidRPr="00F35BAF" w:rsidRDefault="00F35BAF" w:rsidP="00F35BAF">
      <w:pPr>
        <w:jc w:val="both"/>
        <w:rPr>
          <w:rFonts w:ascii="Arial" w:hAnsi="Arial" w:cs="Arial"/>
        </w:rPr>
      </w:pPr>
      <w:r w:rsidRPr="00CE2A3B">
        <w:rPr>
          <w:rFonts w:ascii="Arial" w:hAnsi="Arial" w:cs="Arial"/>
          <w:sz w:val="22"/>
          <w:szCs w:val="22"/>
        </w:rPr>
        <w:fldChar w:fldCharType="end"/>
      </w:r>
    </w:p>
    <w:sectPr w:rsidR="006440B5" w:rsidRPr="00F35BAF" w:rsidSect="00107DF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Françoise Stutz">
    <w15:presenceInfo w15:providerId="AD" w15:userId="S::francoise.stutz@unige.ch::b800fe8a-227e-4bd5-99a9-53fb61ae1a4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tadw9pf0rxfie5vxovv5x1w0z00twdwefa&quot;&gt;endnote paper vale FINAL&lt;record-ids&gt;&lt;item&gt;32&lt;/item&gt;&lt;item&gt;39&lt;/item&gt;&lt;/record-ids&gt;&lt;/item&gt;&lt;/Libraries&gt;"/>
  </w:docVars>
  <w:rsids>
    <w:rsidRoot w:val="00F35BAF"/>
    <w:rsid w:val="00107DF0"/>
    <w:rsid w:val="0014437B"/>
    <w:rsid w:val="002E4E33"/>
    <w:rsid w:val="005A0ED7"/>
    <w:rsid w:val="006440B5"/>
    <w:rsid w:val="006805D5"/>
    <w:rsid w:val="00702670"/>
    <w:rsid w:val="007433DE"/>
    <w:rsid w:val="007510EE"/>
    <w:rsid w:val="007528AB"/>
    <w:rsid w:val="008D0A17"/>
    <w:rsid w:val="008E12A7"/>
    <w:rsid w:val="00983720"/>
    <w:rsid w:val="00BF4A67"/>
    <w:rsid w:val="00C7338C"/>
    <w:rsid w:val="00CE2A3B"/>
    <w:rsid w:val="00E36CE6"/>
    <w:rsid w:val="00E57641"/>
    <w:rsid w:val="00F35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C7A9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BAF"/>
  </w:style>
  <w:style w:type="paragraph" w:styleId="Heading1">
    <w:name w:val="heading 1"/>
    <w:basedOn w:val="Normal"/>
    <w:next w:val="Normal"/>
    <w:link w:val="Heading1Char"/>
    <w:uiPriority w:val="9"/>
    <w:qFormat/>
    <w:rsid w:val="007433D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F35BAF"/>
    <w:pPr>
      <w:keepNext/>
      <w:keepLines/>
      <w:spacing w:before="200" w:line="360" w:lineRule="auto"/>
      <w:outlineLvl w:val="2"/>
    </w:pPr>
    <w:rPr>
      <w:rFonts w:ascii="Arial" w:eastAsia="MS Gothic" w:hAnsi="Arial" w:cs="Times New Roman"/>
      <w:bCs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35BAF"/>
    <w:rPr>
      <w:rFonts w:ascii="Arial" w:eastAsia="MS Gothic" w:hAnsi="Arial" w:cs="Times New Roman"/>
      <w:bCs/>
      <w:sz w:val="20"/>
      <w:szCs w:val="20"/>
      <w:lang w:val="x-none" w:eastAsia="x-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35BA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35BAF"/>
    <w:rPr>
      <w:rFonts w:ascii="Lucida Grande" w:hAnsi="Lucida Grande" w:cs="Lucida Grande"/>
    </w:rPr>
  </w:style>
  <w:style w:type="paragraph" w:customStyle="1" w:styleId="EndNoteBibliographyTitle">
    <w:name w:val="EndNote Bibliography Title"/>
    <w:basedOn w:val="Normal"/>
    <w:rsid w:val="00F35BAF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35BAF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ED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ED7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433D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BAF"/>
  </w:style>
  <w:style w:type="paragraph" w:styleId="Heading1">
    <w:name w:val="heading 1"/>
    <w:basedOn w:val="Normal"/>
    <w:next w:val="Normal"/>
    <w:link w:val="Heading1Char"/>
    <w:uiPriority w:val="9"/>
    <w:qFormat/>
    <w:rsid w:val="007433D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F35BAF"/>
    <w:pPr>
      <w:keepNext/>
      <w:keepLines/>
      <w:spacing w:before="200" w:line="360" w:lineRule="auto"/>
      <w:outlineLvl w:val="2"/>
    </w:pPr>
    <w:rPr>
      <w:rFonts w:ascii="Arial" w:eastAsia="MS Gothic" w:hAnsi="Arial" w:cs="Times New Roman"/>
      <w:bCs/>
      <w:sz w:val="20"/>
      <w:szCs w:val="20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35BAF"/>
    <w:rPr>
      <w:rFonts w:ascii="Arial" w:eastAsia="MS Gothic" w:hAnsi="Arial" w:cs="Times New Roman"/>
      <w:bCs/>
      <w:sz w:val="20"/>
      <w:szCs w:val="20"/>
      <w:lang w:val="x-none" w:eastAsia="x-non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35BA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35BAF"/>
    <w:rPr>
      <w:rFonts w:ascii="Lucida Grande" w:hAnsi="Lucida Grande" w:cs="Lucida Grande"/>
    </w:rPr>
  </w:style>
  <w:style w:type="paragraph" w:customStyle="1" w:styleId="EndNoteBibliographyTitle">
    <w:name w:val="EndNote Bibliography Title"/>
    <w:basedOn w:val="Normal"/>
    <w:rsid w:val="00F35BAF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F35BAF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ED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ED7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433D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1797C48-C8E8-4A4E-BD46-C5F635E894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34</Words>
  <Characters>6469</Characters>
  <Application>Microsoft Macintosh Word</Application>
  <DocSecurity>0</DocSecurity>
  <Lines>53</Lines>
  <Paragraphs>15</Paragraphs>
  <ScaleCrop>false</ScaleCrop>
  <Company>---</Company>
  <LinksUpToDate>false</LinksUpToDate>
  <CharactersWithSpaces>7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-- ---</dc:creator>
  <cp:keywords/>
  <dc:description/>
  <cp:lastModifiedBy>--- ---</cp:lastModifiedBy>
  <cp:revision>3</cp:revision>
  <dcterms:created xsi:type="dcterms:W3CDTF">2019-03-28T10:20:00Z</dcterms:created>
  <dcterms:modified xsi:type="dcterms:W3CDTF">2019-03-28T13:08:00Z</dcterms:modified>
</cp:coreProperties>
</file>